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CD6F01" w14:textId="0E27E103" w:rsidR="00C920E2" w:rsidRDefault="00C920E2" w:rsidP="00C920E2">
      <w:pPr>
        <w:pStyle w:val="Caption"/>
        <w:keepNext/>
      </w:pPr>
      <w:r>
        <w:t xml:space="preserve">Table </w:t>
      </w:r>
      <w:r w:rsidR="00506BF9">
        <w:t>S</w:t>
      </w:r>
      <w:r w:rsidR="00DB3E55">
        <w:fldChar w:fldCharType="begin"/>
      </w:r>
      <w:r w:rsidR="00DB3E55">
        <w:instrText xml:space="preserve"> SEQ Table \* ARABIC </w:instrText>
      </w:r>
      <w:r w:rsidR="00DB3E55">
        <w:fldChar w:fldCharType="separate"/>
      </w:r>
      <w:r>
        <w:rPr>
          <w:noProof/>
        </w:rPr>
        <w:t>1</w:t>
      </w:r>
      <w:r w:rsidR="00DB3E55">
        <w:rPr>
          <w:noProof/>
        </w:rPr>
        <w:fldChar w:fldCharType="end"/>
      </w:r>
      <w:r w:rsidR="00B92E11">
        <w:t>. Coordination of peak activations of gICA component maps.</w:t>
      </w:r>
    </w:p>
    <w:tbl>
      <w:tblPr>
        <w:tblW w:w="89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5"/>
        <w:gridCol w:w="3249"/>
      </w:tblGrid>
      <w:tr w:rsidR="00FF349B" w:rsidRPr="00667B05" w14:paraId="58268B97" w14:textId="77777777" w:rsidTr="00E43F45">
        <w:trPr>
          <w:tblHeader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988C7C" w14:textId="77777777" w:rsidR="00FF349B" w:rsidRPr="00667B05" w:rsidRDefault="00FF349B" w:rsidP="00E43F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525228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b/>
                <w:bCs/>
                <w:color w:val="2E2E2E"/>
                <w:sz w:val="21"/>
                <w:szCs w:val="21"/>
              </w:rPr>
              <w:t>Coordinate</w:t>
            </w:r>
          </w:p>
        </w:tc>
      </w:tr>
      <w:tr w:rsidR="00FF349B" w:rsidRPr="00667B05" w14:paraId="1B7661D1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C60F7F" w14:textId="502E1E85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b/>
                <w:bCs/>
                <w:color w:val="2E2E2E"/>
                <w:sz w:val="21"/>
                <w:szCs w:val="21"/>
              </w:rPr>
              <w:t xml:space="preserve">Sub-cortical </w:t>
            </w:r>
            <w:r>
              <w:rPr>
                <w:rFonts w:ascii="Georgia" w:eastAsia="Times New Roman" w:hAnsi="Georgia" w:cs="Times New Roman"/>
                <w:b/>
                <w:bCs/>
                <w:color w:val="2E2E2E"/>
                <w:sz w:val="21"/>
                <w:szCs w:val="21"/>
              </w:rPr>
              <w:t>(SC)</w:t>
            </w:r>
          </w:p>
        </w:tc>
        <w:tc>
          <w:tcPr>
            <w:tcW w:w="0" w:type="auto"/>
            <w:vAlign w:val="center"/>
          </w:tcPr>
          <w:p w14:paraId="1E4D6DB4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</w:p>
        </w:tc>
      </w:tr>
      <w:tr w:rsidR="00FF349B" w:rsidRPr="00667B05" w14:paraId="123CE492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935715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75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809765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7CB63489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197793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Bi substantia nigra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0D27A1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15, –15, –9</w:t>
            </w:r>
          </w:p>
        </w:tc>
      </w:tr>
      <w:tr w:rsidR="00FF349B" w:rsidRPr="00667B05" w14:paraId="4134E321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0A5F15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1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EE9773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60C2FA30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FA465A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putamen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69AA9C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24 </w:t>
            </w:r>
            <w:proofErr w:type="gramStart"/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12,–</w:t>
            </w:r>
            <w:proofErr w:type="gramEnd"/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3</w:t>
            </w:r>
          </w:p>
        </w:tc>
      </w:tr>
      <w:tr w:rsidR="00FF349B" w:rsidRPr="00667B05" w14:paraId="6CFDCBDF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04E346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putamen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8FB41E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24, 12, –6</w:t>
            </w:r>
          </w:p>
        </w:tc>
      </w:tr>
      <w:tr w:rsidR="00FF349B" w:rsidRPr="00667B05" w14:paraId="3893DC40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831635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13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F7D42F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4284A5E7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75608A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Bi caudate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054715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9, 18, 0</w:t>
            </w:r>
          </w:p>
        </w:tc>
      </w:tr>
      <w:tr w:rsidR="00FF349B" w:rsidRPr="00667B05" w14:paraId="1A19D95C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DD6E60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2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E04DEA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3CCF5A87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B45F9B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globus pallidu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C4BE8F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30, –6, 0</w:t>
            </w:r>
          </w:p>
        </w:tc>
      </w:tr>
      <w:tr w:rsidR="00FF349B" w:rsidRPr="00667B05" w14:paraId="412AD317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D0BA11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globus pallidu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7F13E3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30, –6.3</w:t>
            </w:r>
          </w:p>
        </w:tc>
      </w:tr>
      <w:tr w:rsidR="00FF349B" w:rsidRPr="00667B05" w14:paraId="2C4BAB6F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F0FB37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18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E22900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69BFC96E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FC9145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Bi thalam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5DFD01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9, –15, 3</w:t>
            </w:r>
          </w:p>
        </w:tc>
      </w:tr>
      <w:tr w:rsidR="00FF349B" w:rsidRPr="00667B05" w14:paraId="049493B9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9F7865" w14:textId="267CFCDA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b/>
                <w:bCs/>
                <w:color w:val="2E2E2E"/>
                <w:sz w:val="21"/>
                <w:szCs w:val="21"/>
              </w:rPr>
              <w:t xml:space="preserve">Auditory </w:t>
            </w:r>
            <w:r>
              <w:rPr>
                <w:rFonts w:ascii="Georgia" w:eastAsia="Times New Roman" w:hAnsi="Georgia" w:cs="Times New Roman"/>
                <w:b/>
                <w:bCs/>
                <w:color w:val="2E2E2E"/>
                <w:sz w:val="21"/>
                <w:szCs w:val="21"/>
              </w:rPr>
              <w:t>(AUD)</w:t>
            </w:r>
          </w:p>
        </w:tc>
        <w:tc>
          <w:tcPr>
            <w:tcW w:w="0" w:type="auto"/>
            <w:vAlign w:val="center"/>
          </w:tcPr>
          <w:p w14:paraId="69DAA90F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</w:p>
        </w:tc>
      </w:tr>
      <w:tr w:rsidR="00FF349B" w:rsidRPr="00667B05" w14:paraId="2DFD1D0A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F3C991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58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88A3B4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371CFD6E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4FCACB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L </w:t>
            </w:r>
            <w:proofErr w:type="spellStart"/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Heschl's</w:t>
            </w:r>
            <w:proofErr w:type="spellEnd"/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23B67F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36, –30, 12</w:t>
            </w:r>
          </w:p>
        </w:tc>
      </w:tr>
      <w:tr w:rsidR="00FF349B" w:rsidRPr="00667B05" w14:paraId="54A4E4AA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332FE3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superior tempor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C109E2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51, –15, 3</w:t>
            </w:r>
          </w:p>
        </w:tc>
      </w:tr>
      <w:tr w:rsidR="00FF349B" w:rsidRPr="00667B05" w14:paraId="7D0FF29C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E52520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51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CE0E85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2C68399C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DB32E5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middle tempor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3C6E81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63, –15, –9</w:t>
            </w:r>
          </w:p>
        </w:tc>
      </w:tr>
      <w:tr w:rsidR="00FF349B" w:rsidRPr="00667B05" w14:paraId="5969FBB0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76DAFB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middle tempor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BBA9B3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60, –18, –6</w:t>
            </w:r>
          </w:p>
        </w:tc>
      </w:tr>
      <w:tr w:rsidR="00FF349B" w:rsidRPr="00667B05" w14:paraId="44F248EB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E9699A" w14:textId="67E922F9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b/>
                <w:bCs/>
                <w:color w:val="2E2E2E"/>
                <w:sz w:val="21"/>
                <w:szCs w:val="21"/>
              </w:rPr>
              <w:t xml:space="preserve">Visual </w:t>
            </w:r>
            <w:r>
              <w:rPr>
                <w:rFonts w:ascii="Georgia" w:eastAsia="Times New Roman" w:hAnsi="Georgia" w:cs="Times New Roman"/>
                <w:b/>
                <w:bCs/>
                <w:color w:val="2E2E2E"/>
                <w:sz w:val="21"/>
                <w:szCs w:val="21"/>
              </w:rPr>
              <w:t>(VIS)</w:t>
            </w:r>
          </w:p>
        </w:tc>
        <w:tc>
          <w:tcPr>
            <w:tcW w:w="0" w:type="auto"/>
            <w:vAlign w:val="center"/>
          </w:tcPr>
          <w:p w14:paraId="02850A8C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</w:p>
        </w:tc>
      </w:tr>
      <w:tr w:rsidR="00FF349B" w:rsidRPr="00667B05" w14:paraId="797D7180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E431B9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91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544239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674F9781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7831CF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lingu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1BCB36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27, –66, –6</w:t>
            </w:r>
          </w:p>
        </w:tc>
      </w:tr>
      <w:tr w:rsidR="00FF349B" w:rsidRPr="00667B05" w14:paraId="3EC1C25D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74153D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57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5FBC25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50C5603D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4A4B58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L </w:t>
            </w:r>
            <w:proofErr w:type="spellStart"/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parahippocampal</w:t>
            </w:r>
            <w:proofErr w:type="spellEnd"/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393579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24, –45, –12</w:t>
            </w:r>
          </w:p>
        </w:tc>
      </w:tr>
      <w:tr w:rsidR="00FF349B" w:rsidRPr="00667B05" w14:paraId="45AAFB7E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09D29C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R </w:t>
            </w:r>
            <w:proofErr w:type="spellStart"/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parahippocampal</w:t>
            </w:r>
            <w:proofErr w:type="spellEnd"/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E18B54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30, –45, –12</w:t>
            </w:r>
          </w:p>
        </w:tc>
      </w:tr>
      <w:tr w:rsidR="00FF349B" w:rsidRPr="00667B05" w14:paraId="4E152B1E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7EF2DB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42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378C7B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65CD340F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23EEF9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middle tempor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938E78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51, –69, 6</w:t>
            </w:r>
          </w:p>
        </w:tc>
      </w:tr>
      <w:tr w:rsidR="00FF349B" w:rsidRPr="00667B05" w14:paraId="0A5086ED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531292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middle occipit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FC2CD3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45, –72, 6</w:t>
            </w:r>
          </w:p>
        </w:tc>
      </w:tr>
      <w:tr w:rsidR="00FF349B" w:rsidRPr="00667B05" w14:paraId="7BF103F0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54F7A1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60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ACCAE8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3FBE4E6B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311056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lastRenderedPageBreak/>
              <w:t>R precune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4CA0B7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30, –78, 33</w:t>
            </w:r>
          </w:p>
        </w:tc>
      </w:tr>
      <w:tr w:rsidR="00FF349B" w:rsidRPr="00667B05" w14:paraId="66535A85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D332B8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cune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4D7A22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27, –78, 27</w:t>
            </w:r>
          </w:p>
        </w:tc>
      </w:tr>
      <w:tr w:rsidR="00FF349B" w:rsidRPr="00667B05" w14:paraId="78BD3169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C48DF0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IC 20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86000F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639B6B56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1D93EA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Middle Front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C03AC5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30, –93, –6</w:t>
            </w:r>
          </w:p>
        </w:tc>
      </w:tr>
      <w:tr w:rsidR="00FF349B" w:rsidRPr="00667B05" w14:paraId="06625236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719EED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superior front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EADE64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30, –90, 5</w:t>
            </w:r>
          </w:p>
        </w:tc>
      </w:tr>
      <w:tr w:rsidR="00FF349B" w:rsidRPr="00667B05" w14:paraId="0B9CCEE5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F897B8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76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E126DD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5946C1F3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B9DC2B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eft lingu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402136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9, –78, –6</w:t>
            </w:r>
          </w:p>
        </w:tc>
      </w:tr>
      <w:tr w:rsidR="00FF349B" w:rsidRPr="00667B05" w14:paraId="5E383371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8B5D00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78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7B74AF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0E2285ED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1A5609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cune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6364E5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3, –87, 21</w:t>
            </w:r>
          </w:p>
        </w:tc>
      </w:tr>
      <w:tr w:rsidR="00FF349B" w:rsidRPr="00667B05" w14:paraId="531CC969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789BAE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80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F94018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2F04FE3D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67A22E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middle tempor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C57ACE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54, –51, 12</w:t>
            </w:r>
          </w:p>
        </w:tc>
      </w:tr>
      <w:tr w:rsidR="00FF349B" w:rsidRPr="00667B05" w14:paraId="76B89764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9A35FC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middle tempor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15FDDB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54, –51, 9</w:t>
            </w:r>
          </w:p>
        </w:tc>
      </w:tr>
      <w:tr w:rsidR="00FF349B" w:rsidRPr="00667B05" w14:paraId="77BC1971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94D98E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7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6AEABC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65ECFAFE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28FA84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cune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1F542C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3, –84, 6</w:t>
            </w:r>
          </w:p>
        </w:tc>
      </w:tr>
      <w:tr w:rsidR="00FF349B" w:rsidRPr="00667B05" w14:paraId="58557EB6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65C866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43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C5E100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2EE94483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EAF16B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calcarine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3C85E3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15, –63, 9</w:t>
            </w:r>
          </w:p>
        </w:tc>
      </w:tr>
      <w:tr w:rsidR="00FF349B" w:rsidRPr="00667B05" w14:paraId="3856C182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F61069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24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E0562D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027E72A7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4A64CD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Superior parietal lobule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09FEBE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32, –88, –1</w:t>
            </w:r>
          </w:p>
        </w:tc>
      </w:tr>
      <w:tr w:rsidR="00FF349B" w:rsidRPr="00667B05" w14:paraId="12322F83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0129EA" w14:textId="38494C69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proofErr w:type="spellStart"/>
            <w:r w:rsidRPr="00667B05">
              <w:rPr>
                <w:rFonts w:ascii="Georgia" w:eastAsia="Times New Roman" w:hAnsi="Georgia" w:cs="Times New Roman"/>
                <w:b/>
                <w:bCs/>
                <w:color w:val="2E2E2E"/>
                <w:sz w:val="21"/>
                <w:szCs w:val="21"/>
              </w:rPr>
              <w:t>Somatomotor</w:t>
            </w:r>
            <w:proofErr w:type="spellEnd"/>
            <w:r w:rsidRPr="00667B05">
              <w:rPr>
                <w:rFonts w:ascii="Georgia" w:eastAsia="Times New Roman" w:hAnsi="Georgia" w:cs="Times New Roman"/>
                <w:b/>
                <w:bCs/>
                <w:color w:val="2E2E2E"/>
                <w:sz w:val="21"/>
                <w:szCs w:val="21"/>
              </w:rPr>
              <w:t xml:space="preserve"> </w:t>
            </w:r>
            <w:r w:rsidR="00A91984">
              <w:rPr>
                <w:rFonts w:ascii="Georgia" w:eastAsia="Times New Roman" w:hAnsi="Georgia" w:cs="Times New Roman"/>
                <w:b/>
                <w:bCs/>
                <w:color w:val="2E2E2E"/>
                <w:sz w:val="21"/>
                <w:szCs w:val="21"/>
              </w:rPr>
              <w:t>(SM)</w:t>
            </w:r>
          </w:p>
        </w:tc>
        <w:tc>
          <w:tcPr>
            <w:tcW w:w="0" w:type="auto"/>
            <w:vAlign w:val="center"/>
          </w:tcPr>
          <w:p w14:paraId="6FB1C728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</w:p>
        </w:tc>
      </w:tr>
      <w:tr w:rsidR="00FF349B" w:rsidRPr="00667B05" w14:paraId="7CA84F31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55704F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59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C257A0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6F5E4831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F3023C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postcentr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A9A652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63, –15, 27</w:t>
            </w:r>
          </w:p>
        </w:tc>
      </w:tr>
      <w:tr w:rsidR="00FF349B" w:rsidRPr="00667B05" w14:paraId="5FA7DB7C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0466AE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postcentr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E3E3D3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60, –18, 33</w:t>
            </w:r>
          </w:p>
        </w:tc>
      </w:tr>
      <w:tr w:rsidR="00FF349B" w:rsidRPr="00667B05" w14:paraId="43D1B2EC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9C08FA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9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112C00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6BA1624F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C9E70B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medial front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B16CA3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42, –21, 54</w:t>
            </w:r>
          </w:p>
        </w:tc>
      </w:tr>
      <w:tr w:rsidR="00FF349B" w:rsidRPr="00667B05" w14:paraId="2D6F4A90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455A47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6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A51DA6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7FD07765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8C4750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ight postcentr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98891A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42, –21, 54</w:t>
            </w:r>
          </w:p>
        </w:tc>
      </w:tr>
      <w:tr w:rsidR="00FF349B" w:rsidRPr="00667B05" w14:paraId="7983B5F7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814C6F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10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5E2A26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573AE77D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E8AD7B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precentr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541F21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36, –24, 51</w:t>
            </w:r>
          </w:p>
        </w:tc>
      </w:tr>
      <w:tr w:rsidR="00FF349B" w:rsidRPr="00667B05" w14:paraId="1325AB4B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CF9096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5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EA8CBA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558013C0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290921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precentr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500942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54, –6, 27</w:t>
            </w:r>
          </w:p>
        </w:tc>
      </w:tr>
      <w:tr w:rsidR="00FF349B" w:rsidRPr="00667B05" w14:paraId="79C8C965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828072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precentr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866B23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54, –9, 30</w:t>
            </w:r>
          </w:p>
        </w:tc>
      </w:tr>
      <w:tr w:rsidR="00FF349B" w:rsidRPr="00667B05" w14:paraId="7E5F5CA2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E323ED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lastRenderedPageBreak/>
              <w:t xml:space="preserve">IC 74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E60BCB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6DF4337C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71B6A7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SMA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78EBA0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0, 0, 48</w:t>
            </w:r>
          </w:p>
        </w:tc>
      </w:tr>
      <w:tr w:rsidR="00FF349B" w:rsidRPr="00667B05" w14:paraId="707143B6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681E7F" w14:textId="7BBE4450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b/>
                <w:bCs/>
                <w:color w:val="2E2E2E"/>
                <w:sz w:val="21"/>
                <w:szCs w:val="21"/>
              </w:rPr>
              <w:t xml:space="preserve">Cognitive control </w:t>
            </w:r>
            <w:r w:rsidR="00A91984">
              <w:rPr>
                <w:rFonts w:ascii="Georgia" w:eastAsia="Times New Roman" w:hAnsi="Georgia" w:cs="Times New Roman"/>
                <w:b/>
                <w:bCs/>
                <w:color w:val="2E2E2E"/>
                <w:sz w:val="21"/>
                <w:szCs w:val="21"/>
              </w:rPr>
              <w:t>(CC)</w:t>
            </w:r>
          </w:p>
        </w:tc>
        <w:tc>
          <w:tcPr>
            <w:tcW w:w="0" w:type="auto"/>
            <w:vAlign w:val="center"/>
          </w:tcPr>
          <w:p w14:paraId="5166D11E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</w:p>
        </w:tc>
      </w:tr>
      <w:tr w:rsidR="00FF349B" w:rsidRPr="00667B05" w14:paraId="049CAAB1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3F98D3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63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D6AC4B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122DFAE8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4CFBEE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fusiform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6992B4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42, –57, –12</w:t>
            </w:r>
          </w:p>
        </w:tc>
      </w:tr>
      <w:tr w:rsidR="00FF349B" w:rsidRPr="00667B05" w14:paraId="3B95B60C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FF3EE5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fusiform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1C9BE7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45, –54, –12</w:t>
            </w:r>
          </w:p>
        </w:tc>
      </w:tr>
      <w:tr w:rsidR="00FF349B" w:rsidRPr="00667B05" w14:paraId="0DCDD053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75CEFC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65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929794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59404F27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BDC58A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inferior front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4FFA41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51, 39, 3</w:t>
            </w:r>
          </w:p>
        </w:tc>
      </w:tr>
      <w:tr w:rsidR="00FF349B" w:rsidRPr="00667B05" w14:paraId="3BCBF3B2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296635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inferior front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42CD55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45, 39, 3</w:t>
            </w:r>
          </w:p>
        </w:tc>
      </w:tr>
      <w:tr w:rsidR="00FF349B" w:rsidRPr="00667B05" w14:paraId="309C1E5C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50C7E3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28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11093D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49CD5772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4587E9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inferior front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7BE357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33, 24, –6</w:t>
            </w:r>
          </w:p>
        </w:tc>
      </w:tr>
      <w:tr w:rsidR="00FF349B" w:rsidRPr="00667B05" w14:paraId="15E287B8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A09E42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inferior front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E42EC1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33, 24, –6</w:t>
            </w:r>
          </w:p>
        </w:tc>
      </w:tr>
      <w:tr w:rsidR="00FF349B" w:rsidRPr="00667B05" w14:paraId="54597733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7D5D02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89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65F44A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25253B53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3EC1D6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supramargin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9EEE36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54, –57, 36</w:t>
            </w:r>
          </w:p>
        </w:tc>
      </w:tr>
      <w:tr w:rsidR="00FF349B" w:rsidRPr="00667B05" w14:paraId="73962174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61B15A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supramargin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DD8723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60, –51, 9</w:t>
            </w:r>
          </w:p>
        </w:tc>
      </w:tr>
      <w:tr w:rsidR="00FF349B" w:rsidRPr="00667B05" w14:paraId="7D99D76F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8E53E1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35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34B894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2A256B66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EABD15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precune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647690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6, –72, 39</w:t>
            </w:r>
          </w:p>
        </w:tc>
      </w:tr>
      <w:tr w:rsidR="00FF349B" w:rsidRPr="00667B05" w14:paraId="43D9D511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95EFE8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cingulate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219EE7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3, –27, 27</w:t>
            </w:r>
          </w:p>
        </w:tc>
      </w:tr>
      <w:tr w:rsidR="00FF349B" w:rsidRPr="00667B05" w14:paraId="3EFFC8DE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CFBC27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21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71E8E1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58AA3E6C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C9D146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middle front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6E6875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33, 54, 12</w:t>
            </w:r>
          </w:p>
        </w:tc>
      </w:tr>
      <w:tr w:rsidR="00FF349B" w:rsidRPr="00667B05" w14:paraId="7D00C5A8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29A0FC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superior front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119EAA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33, 45, 21</w:t>
            </w:r>
          </w:p>
        </w:tc>
      </w:tr>
      <w:tr w:rsidR="00FF349B" w:rsidRPr="00667B05" w14:paraId="104CB41C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ABBF6F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47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DBD379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3EDC286D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A63FE8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Cingulate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EE87CA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0, –36, 27</w:t>
            </w:r>
          </w:p>
        </w:tc>
      </w:tr>
      <w:tr w:rsidR="00FF349B" w:rsidRPr="00667B05" w14:paraId="3B4A11D9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07A17C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94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CADB42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06BEEC68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9B8562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inferior parietal lobule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58B906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42, –42, 45</w:t>
            </w:r>
          </w:p>
        </w:tc>
      </w:tr>
      <w:tr w:rsidR="00FF349B" w:rsidRPr="00667B05" w14:paraId="5B2AE561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80015C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66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C10D5F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671A1DDC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AE9B6C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inferior parietal lobule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8D4844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42, −45, 48</w:t>
            </w:r>
          </w:p>
        </w:tc>
      </w:tr>
      <w:tr w:rsidR="00FF349B" w:rsidRPr="00667B05" w14:paraId="6F77586C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F873DC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34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81B130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5D970D64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882D35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inferior front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3B1B68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42, 9 30</w:t>
            </w:r>
          </w:p>
        </w:tc>
      </w:tr>
      <w:tr w:rsidR="00FF349B" w:rsidRPr="00667B05" w14:paraId="6D40D77C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E9A068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middle front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BB588C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45, 12 30</w:t>
            </w:r>
          </w:p>
        </w:tc>
      </w:tr>
      <w:tr w:rsidR="00FF349B" w:rsidRPr="00667B05" w14:paraId="0ED8F01D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97AE13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40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FDFCD3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46B18AE9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804A9F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lastRenderedPageBreak/>
              <w:t>Precune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BB978B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0, –60, 48</w:t>
            </w:r>
          </w:p>
        </w:tc>
      </w:tr>
      <w:tr w:rsidR="00FF349B" w:rsidRPr="00667B05" w14:paraId="6A14AE89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2AD733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41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8E8F1B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4D2114E3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78B2A9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insula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6ABEA8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45, –3, 0</w:t>
            </w:r>
          </w:p>
        </w:tc>
      </w:tr>
      <w:tr w:rsidR="00FF349B" w:rsidRPr="00667B05" w14:paraId="1A9339A7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2B2AD9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insula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178D43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45, 0, 3</w:t>
            </w:r>
          </w:p>
        </w:tc>
      </w:tr>
      <w:tr w:rsidR="00FF349B" w:rsidRPr="00667B05" w14:paraId="6409CA8C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178E3E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96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B89A72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4F997C6E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AC5378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R inferior parietal </w:t>
            </w:r>
            <w:proofErr w:type="spellStart"/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oble</w:t>
            </w:r>
            <w:proofErr w:type="spellEnd"/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0B1109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57, –30, 24</w:t>
            </w:r>
          </w:p>
        </w:tc>
      </w:tr>
      <w:tr w:rsidR="00FF349B" w:rsidRPr="00667B05" w14:paraId="0B4AD2B0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477308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L inferior parietal </w:t>
            </w:r>
            <w:proofErr w:type="spellStart"/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oble</w:t>
            </w:r>
            <w:proofErr w:type="spellEnd"/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14E967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60, –36, 24</w:t>
            </w:r>
          </w:p>
        </w:tc>
      </w:tr>
      <w:tr w:rsidR="00FF349B" w:rsidRPr="00667B05" w14:paraId="0D9620EF" w14:textId="77777777" w:rsidTr="00E43F45">
        <w:trPr>
          <w:gridAfter w:val="1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815B3D" w14:textId="7905BF75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b/>
                <w:bCs/>
                <w:color w:val="2E2E2E"/>
                <w:sz w:val="21"/>
                <w:szCs w:val="21"/>
              </w:rPr>
              <w:t xml:space="preserve">Default-mode </w:t>
            </w:r>
            <w:r w:rsidR="00A91984">
              <w:rPr>
                <w:rFonts w:ascii="Georgia" w:eastAsia="Times New Roman" w:hAnsi="Georgia" w:cs="Times New Roman"/>
                <w:b/>
                <w:bCs/>
                <w:color w:val="2E2E2E"/>
                <w:sz w:val="21"/>
                <w:szCs w:val="21"/>
              </w:rPr>
              <w:t>(DM)</w:t>
            </w:r>
          </w:p>
        </w:tc>
      </w:tr>
      <w:tr w:rsidR="00FF349B" w:rsidRPr="00667B05" w14:paraId="788ED288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7A2845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30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67C8CB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0E9CD635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2FB3DA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Precune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138332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0, –57, 33</w:t>
            </w:r>
          </w:p>
        </w:tc>
      </w:tr>
      <w:tr w:rsidR="00FF349B" w:rsidRPr="00667B05" w14:paraId="001DFB82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D255D8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53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3407D9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5D4E347A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465E74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anterior cingulate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A252C5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3, 48, 12</w:t>
            </w:r>
          </w:p>
        </w:tc>
      </w:tr>
      <w:tr w:rsidR="00FF349B" w:rsidRPr="00667B05" w14:paraId="1CA22F11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40015E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69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812CD7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08750AF4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F4556D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medial front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7DFD8D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3 2042, 45</w:t>
            </w:r>
          </w:p>
        </w:tc>
      </w:tr>
      <w:tr w:rsidR="00FF349B" w:rsidRPr="00667B05" w14:paraId="18159CEF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31E884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95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B1DA6E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4CB863C9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3230AE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angular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822AFF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48, –63, 42</w:t>
            </w:r>
          </w:p>
        </w:tc>
      </w:tr>
      <w:tr w:rsidR="00FF349B" w:rsidRPr="00667B05" w14:paraId="5F2D5A9A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D8E644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84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06AD27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1EBE1FA8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F9B0F1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angular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05F614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51, –60, 39</w:t>
            </w:r>
          </w:p>
        </w:tc>
      </w:tr>
      <w:tr w:rsidR="00FF349B" w:rsidRPr="00667B05" w14:paraId="31E457AA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D120F5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90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EA484C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61D46989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03D63F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angular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3EFF49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45, –75, 30</w:t>
            </w:r>
          </w:p>
        </w:tc>
      </w:tr>
      <w:tr w:rsidR="00FF349B" w:rsidRPr="00667B05" w14:paraId="7F63440D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E19AB1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superior occipit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F83DAF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36, –81, 30</w:t>
            </w:r>
          </w:p>
        </w:tc>
      </w:tr>
      <w:tr w:rsidR="00FF349B" w:rsidRPr="00667B05" w14:paraId="6E162E5A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36B2FE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61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7D6EF3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22F37E39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FD16DF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middle tempor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6363AA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57, –42, 0</w:t>
            </w:r>
          </w:p>
        </w:tc>
      </w:tr>
      <w:tr w:rsidR="00FF349B" w:rsidRPr="00667B05" w14:paraId="1FB41472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3E2825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inferior frontal gyr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9712AB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54, 15 6</w:t>
            </w:r>
          </w:p>
        </w:tc>
      </w:tr>
      <w:tr w:rsidR="00FF349B" w:rsidRPr="00667B05" w14:paraId="39206C04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812996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12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2546F8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64426D3F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DC99B7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precuneu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01C72A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12, –57, 15</w:t>
            </w:r>
          </w:p>
        </w:tc>
      </w:tr>
      <w:tr w:rsidR="00FF349B" w:rsidRPr="00667B05" w14:paraId="5BF44DA8" w14:textId="77777777" w:rsidTr="00E43F45">
        <w:trPr>
          <w:gridAfter w:val="1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6605AB" w14:textId="46A2F8CE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b/>
                <w:bCs/>
                <w:color w:val="2E2E2E"/>
                <w:sz w:val="21"/>
                <w:szCs w:val="21"/>
              </w:rPr>
              <w:t xml:space="preserve">Cerebellar </w:t>
            </w:r>
            <w:r w:rsidR="00A91984">
              <w:rPr>
                <w:rFonts w:ascii="Georgia" w:eastAsia="Times New Roman" w:hAnsi="Georgia" w:cs="Times New Roman"/>
                <w:b/>
                <w:bCs/>
                <w:color w:val="2E2E2E"/>
                <w:sz w:val="21"/>
                <w:szCs w:val="21"/>
              </w:rPr>
              <w:t>(CB)</w:t>
            </w:r>
          </w:p>
        </w:tc>
      </w:tr>
      <w:tr w:rsidR="00FF349B" w:rsidRPr="00667B05" w14:paraId="440029B4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540C62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46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6BEA17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6C4F3FD4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4CC4D1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L culmen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276B60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–24, –42, –24</w:t>
            </w:r>
          </w:p>
        </w:tc>
      </w:tr>
      <w:tr w:rsidR="00FF349B" w:rsidRPr="00667B05" w14:paraId="512D09AB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508EE5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R culmen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86A9CE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27, –48, –24</w:t>
            </w:r>
          </w:p>
        </w:tc>
      </w:tr>
      <w:tr w:rsidR="00FF349B" w:rsidRPr="00667B05" w14:paraId="4C3D51D7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D8CA0D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 xml:space="preserve">IC 88 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CC21E6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49B" w:rsidRPr="00667B05" w14:paraId="299414E7" w14:textId="77777777" w:rsidTr="00E43F45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79846A" w14:textId="77777777" w:rsidR="00FF349B" w:rsidRPr="00667B05" w:rsidRDefault="00FF349B" w:rsidP="00E43F45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lastRenderedPageBreak/>
              <w:t xml:space="preserve">R </w:t>
            </w:r>
            <w:proofErr w:type="spellStart"/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declive</w:t>
            </w:r>
            <w:proofErr w:type="spellEnd"/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D9B225" w14:textId="77777777" w:rsidR="00FF349B" w:rsidRPr="00667B05" w:rsidRDefault="00FF349B" w:rsidP="009C1065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</w:pPr>
            <w:r w:rsidRPr="00667B05">
              <w:rPr>
                <w:rFonts w:ascii="Georgia" w:eastAsia="Times New Roman" w:hAnsi="Georgia" w:cs="Times New Roman"/>
                <w:color w:val="2E2E2E"/>
                <w:sz w:val="21"/>
                <w:szCs w:val="21"/>
              </w:rPr>
              <w:t>30, –75, –24</w:t>
            </w:r>
          </w:p>
        </w:tc>
      </w:tr>
    </w:tbl>
    <w:p w14:paraId="62DF6390" w14:textId="35E19194" w:rsidR="004850B0" w:rsidRDefault="004850B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9A6D17" w14:paraId="23596231" w14:textId="77777777" w:rsidTr="00DB3E55">
        <w:tc>
          <w:tcPr>
            <w:tcW w:w="9350" w:type="dxa"/>
          </w:tcPr>
          <w:p w14:paraId="268436A6" w14:textId="77777777" w:rsidR="009A6D17" w:rsidRDefault="009A6D17" w:rsidP="009A6D17">
            <w:pPr>
              <w:keepNext/>
              <w:jc w:val="center"/>
            </w:pPr>
            <w:r>
              <w:rPr>
                <w:noProof/>
              </w:rPr>
              <w:drawing>
                <wp:inline distT="0" distB="0" distL="0" distR="0" wp14:anchorId="6565D076" wp14:editId="0126DBCF">
                  <wp:extent cx="3616960" cy="6701366"/>
                  <wp:effectExtent l="0" t="0" r="2540" b="444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7361"/>
                          <a:stretch/>
                        </pic:blipFill>
                        <pic:spPr bwMode="auto">
                          <a:xfrm>
                            <a:off x="0" y="0"/>
                            <a:ext cx="3617806" cy="6702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047F39B" w14:textId="5F671614" w:rsidR="009A6D17" w:rsidRDefault="009A6D17" w:rsidP="009A6D17">
            <w:pPr>
              <w:pStyle w:val="Caption"/>
            </w:pPr>
            <w:r>
              <w:t xml:space="preserve">Figure </w:t>
            </w:r>
            <w:r w:rsidR="00506BF9">
              <w:t>S</w:t>
            </w:r>
            <w:fldSimple w:instr=" SEQ Figure \* ARABIC ">
              <w:r w:rsidR="00EE1BCE">
                <w:rPr>
                  <w:noProof/>
                </w:rPr>
                <w:t>1</w:t>
              </w:r>
            </w:fldSimple>
            <w:r w:rsidR="00EE1BCE">
              <w:t xml:space="preserve">. results from different cluster numbers. As can be seen as the number of clusters </w:t>
            </w:r>
            <w:proofErr w:type="gramStart"/>
            <w:r w:rsidR="00EE1BCE">
              <w:t>increases</w:t>
            </w:r>
            <w:proofErr w:type="gramEnd"/>
            <w:r w:rsidR="00EE1BCE">
              <w:t xml:space="preserve"> we see new clusters while the cluster visible in previous cluster numbers do not disappear.</w:t>
            </w:r>
          </w:p>
        </w:tc>
      </w:tr>
    </w:tbl>
    <w:p w14:paraId="299AAACA" w14:textId="5777AFC0" w:rsidR="009A6D17" w:rsidRDefault="009A6D1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0E44CE" w14:paraId="274B9B93" w14:textId="77777777" w:rsidTr="00DB3E55">
        <w:tc>
          <w:tcPr>
            <w:tcW w:w="9350" w:type="dxa"/>
          </w:tcPr>
          <w:p w14:paraId="6548877A" w14:textId="77777777" w:rsidR="00EE1BCE" w:rsidRDefault="000E44CE" w:rsidP="00EE1BCE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1FD17F80" wp14:editId="79867F18">
                  <wp:extent cx="5943313" cy="4195022"/>
                  <wp:effectExtent l="0" t="0" r="63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828" b="7942"/>
                          <a:stretch/>
                        </pic:blipFill>
                        <pic:spPr bwMode="auto">
                          <a:xfrm>
                            <a:off x="0" y="0"/>
                            <a:ext cx="5943600" cy="4195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0A0E3B0" w14:textId="10C6F8FA" w:rsidR="000E44CE" w:rsidRDefault="00EE1BCE" w:rsidP="00EE1BCE">
            <w:pPr>
              <w:pStyle w:val="Caption"/>
            </w:pPr>
            <w:r>
              <w:t xml:space="preserve">Figure </w:t>
            </w:r>
            <w:r w:rsidR="00506BF9">
              <w:t>S</w:t>
            </w:r>
            <w:fldSimple w:instr=" SEQ Figure \* ARABIC ">
              <w:r>
                <w:rPr>
                  <w:noProof/>
                </w:rPr>
                <w:t>2</w:t>
              </w:r>
            </w:fldSimple>
            <w:r w:rsidR="00E61A92">
              <w:t>. results from city size 8 and different energy threshold</w:t>
            </w:r>
          </w:p>
        </w:tc>
      </w:tr>
    </w:tbl>
    <w:p w14:paraId="259E4F10" w14:textId="3F13339A" w:rsidR="000E44CE" w:rsidRDefault="000E44C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0E44CE" w14:paraId="63749B98" w14:textId="77777777" w:rsidTr="00DB3E55">
        <w:tc>
          <w:tcPr>
            <w:tcW w:w="9350" w:type="dxa"/>
          </w:tcPr>
          <w:p w14:paraId="5A574452" w14:textId="77777777" w:rsidR="00EE1BCE" w:rsidRDefault="000E44CE" w:rsidP="00EE1BCE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08018DA0" wp14:editId="4621E215">
                  <wp:extent cx="5943320" cy="4148666"/>
                  <wp:effectExtent l="0" t="0" r="635" b="444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430" b="7315"/>
                          <a:stretch/>
                        </pic:blipFill>
                        <pic:spPr bwMode="auto">
                          <a:xfrm>
                            <a:off x="0" y="0"/>
                            <a:ext cx="5943600" cy="41488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6F0EB04" w14:textId="3C4A3E07" w:rsidR="000E44CE" w:rsidRDefault="00EE1BCE" w:rsidP="00EE1BCE">
            <w:pPr>
              <w:pStyle w:val="Caption"/>
            </w:pPr>
            <w:r>
              <w:t xml:space="preserve">Figure </w:t>
            </w:r>
            <w:r w:rsidR="00506BF9">
              <w:t>S</w:t>
            </w:r>
            <w:fldSimple w:instr=" SEQ Figure \* ARABIC ">
              <w:r>
                <w:rPr>
                  <w:noProof/>
                </w:rPr>
                <w:t>3</w:t>
              </w:r>
            </w:fldSimple>
            <w:r w:rsidR="00E61A92">
              <w:t xml:space="preserve"> </w:t>
            </w:r>
            <w:r w:rsidR="00E61A92">
              <w:t xml:space="preserve">results from city size </w:t>
            </w:r>
            <w:r w:rsidR="00E61A92">
              <w:t>16</w:t>
            </w:r>
            <w:r w:rsidR="00E61A92">
              <w:t xml:space="preserve"> and different energy threshold</w:t>
            </w:r>
          </w:p>
        </w:tc>
      </w:tr>
    </w:tbl>
    <w:p w14:paraId="5EAF5EAE" w14:textId="789AE01D" w:rsidR="000E44CE" w:rsidRDefault="000E44C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0E44CE" w14:paraId="22B816B5" w14:textId="77777777" w:rsidTr="00DB3E55">
        <w:tc>
          <w:tcPr>
            <w:tcW w:w="9350" w:type="dxa"/>
          </w:tcPr>
          <w:p w14:paraId="76493656" w14:textId="77777777" w:rsidR="00EE1BCE" w:rsidRDefault="000E44CE" w:rsidP="00EE1BCE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5995DD43" wp14:editId="064CA148">
                  <wp:extent cx="5943042" cy="4178300"/>
                  <wp:effectExtent l="0" t="0" r="63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986" b="7132"/>
                          <a:stretch/>
                        </pic:blipFill>
                        <pic:spPr bwMode="auto">
                          <a:xfrm>
                            <a:off x="0" y="0"/>
                            <a:ext cx="5943600" cy="4178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855E828" w14:textId="073A56A8" w:rsidR="000E44CE" w:rsidRDefault="00EE1BCE" w:rsidP="00EE1BCE">
            <w:pPr>
              <w:pStyle w:val="Caption"/>
            </w:pPr>
            <w:r>
              <w:t xml:space="preserve">Figure </w:t>
            </w:r>
            <w:r w:rsidR="00506BF9">
              <w:t>S</w:t>
            </w:r>
            <w:fldSimple w:instr=" SEQ Figure \* ARABIC ">
              <w:r>
                <w:rPr>
                  <w:noProof/>
                </w:rPr>
                <w:t>4</w:t>
              </w:r>
            </w:fldSimple>
            <w:r w:rsidR="00E61A92">
              <w:t xml:space="preserve"> </w:t>
            </w:r>
            <w:r w:rsidR="00E61A92">
              <w:t xml:space="preserve">results from city size </w:t>
            </w:r>
            <w:r w:rsidR="00E61A92">
              <w:t>24</w:t>
            </w:r>
            <w:r w:rsidR="00E61A92">
              <w:t xml:space="preserve"> and different energy threshold</w:t>
            </w:r>
          </w:p>
        </w:tc>
      </w:tr>
    </w:tbl>
    <w:p w14:paraId="6894B9EF" w14:textId="638D7FBC" w:rsidR="000E44CE" w:rsidRDefault="000E44C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0E44CE" w14:paraId="093CF673" w14:textId="77777777" w:rsidTr="00DB3E55">
        <w:tc>
          <w:tcPr>
            <w:tcW w:w="9350" w:type="dxa"/>
          </w:tcPr>
          <w:p w14:paraId="70C5F0CE" w14:textId="77777777" w:rsidR="00EE1BCE" w:rsidRDefault="000E44CE" w:rsidP="00EE1BCE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05E23DAA" wp14:editId="6E134E82">
                  <wp:extent cx="5943600" cy="4203700"/>
                  <wp:effectExtent l="0" t="0" r="0" b="635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273" b="7318"/>
                          <a:stretch/>
                        </pic:blipFill>
                        <pic:spPr bwMode="auto">
                          <a:xfrm>
                            <a:off x="0" y="0"/>
                            <a:ext cx="5943600" cy="4203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C45B4FC" w14:textId="641B22C7" w:rsidR="000E44CE" w:rsidRDefault="00EE1BCE" w:rsidP="00EE1BCE">
            <w:pPr>
              <w:pStyle w:val="Caption"/>
            </w:pPr>
            <w:r>
              <w:t xml:space="preserve">Figure </w:t>
            </w:r>
            <w:r w:rsidR="00506BF9">
              <w:t>S</w:t>
            </w:r>
            <w:fldSimple w:instr=" SEQ Figure \* ARABIC ">
              <w:r>
                <w:rPr>
                  <w:noProof/>
                </w:rPr>
                <w:t>5</w:t>
              </w:r>
            </w:fldSimple>
            <w:r w:rsidR="00E61A92">
              <w:t xml:space="preserve"> </w:t>
            </w:r>
            <w:r w:rsidR="00E61A92">
              <w:t xml:space="preserve">results from city size </w:t>
            </w:r>
            <w:r w:rsidR="00E61A92">
              <w:t>32</w:t>
            </w:r>
            <w:r w:rsidR="00E61A92">
              <w:t xml:space="preserve"> and different energy threshold</w:t>
            </w:r>
          </w:p>
        </w:tc>
      </w:tr>
    </w:tbl>
    <w:p w14:paraId="466A30EE" w14:textId="6FB1905E" w:rsidR="000E44CE" w:rsidRDefault="000E44C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0E44CE" w14:paraId="31280A0B" w14:textId="77777777" w:rsidTr="00DB3E55">
        <w:tc>
          <w:tcPr>
            <w:tcW w:w="9350" w:type="dxa"/>
          </w:tcPr>
          <w:p w14:paraId="7E357259" w14:textId="77777777" w:rsidR="00EE1BCE" w:rsidRDefault="000E44CE" w:rsidP="00EE1BCE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317BAEB3" wp14:editId="5AAB822C">
                  <wp:extent cx="5943600" cy="4135966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343" b="7674"/>
                          <a:stretch/>
                        </pic:blipFill>
                        <pic:spPr bwMode="auto">
                          <a:xfrm>
                            <a:off x="0" y="0"/>
                            <a:ext cx="5943600" cy="41359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4475F84" w14:textId="23FBCE59" w:rsidR="000E44CE" w:rsidRDefault="00EE1BCE" w:rsidP="00EE1BCE">
            <w:pPr>
              <w:pStyle w:val="Caption"/>
            </w:pPr>
            <w:r>
              <w:t xml:space="preserve">Figure </w:t>
            </w:r>
            <w:r w:rsidR="00506BF9">
              <w:t>S</w:t>
            </w:r>
            <w:fldSimple w:instr=" SEQ Figure \* ARABIC ">
              <w:r>
                <w:rPr>
                  <w:noProof/>
                </w:rPr>
                <w:t>6</w:t>
              </w:r>
            </w:fldSimple>
            <w:r w:rsidR="00983B7F">
              <w:t xml:space="preserve"> </w:t>
            </w:r>
            <w:r w:rsidR="00983B7F">
              <w:t xml:space="preserve">results from city size </w:t>
            </w:r>
            <w:r w:rsidR="00983B7F">
              <w:t>41</w:t>
            </w:r>
            <w:r w:rsidR="00983B7F">
              <w:t xml:space="preserve"> and different energy threshold</w:t>
            </w:r>
          </w:p>
        </w:tc>
      </w:tr>
    </w:tbl>
    <w:p w14:paraId="09FC6142" w14:textId="77777777" w:rsidR="000E44CE" w:rsidRDefault="000E44CE"/>
    <w:p w14:paraId="01AD4372" w14:textId="77777777" w:rsidR="000E44CE" w:rsidRDefault="000E44CE"/>
    <w:sectPr w:rsidR="000E4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F09"/>
    <w:rsid w:val="000E44CE"/>
    <w:rsid w:val="0010181A"/>
    <w:rsid w:val="004850B0"/>
    <w:rsid w:val="00506BF9"/>
    <w:rsid w:val="00983B7F"/>
    <w:rsid w:val="009A6D17"/>
    <w:rsid w:val="009C1065"/>
    <w:rsid w:val="00A91984"/>
    <w:rsid w:val="00B92E11"/>
    <w:rsid w:val="00C920E2"/>
    <w:rsid w:val="00DB3E55"/>
    <w:rsid w:val="00E61A92"/>
    <w:rsid w:val="00EE1BCE"/>
    <w:rsid w:val="00FB7F09"/>
    <w:rsid w:val="00FF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8738D"/>
  <w15:chartTrackingRefBased/>
  <w15:docId w15:val="{5723B3D6-B4E3-4BD8-BB1A-2B5E84914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4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920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A6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0</Pages>
  <Words>534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kan Faghiri</dc:creator>
  <cp:keywords/>
  <dc:description/>
  <cp:lastModifiedBy>Ashkan Faghiri</cp:lastModifiedBy>
  <cp:revision>13</cp:revision>
  <dcterms:created xsi:type="dcterms:W3CDTF">2021-01-13T21:00:00Z</dcterms:created>
  <dcterms:modified xsi:type="dcterms:W3CDTF">2021-01-19T21:29:00Z</dcterms:modified>
</cp:coreProperties>
</file>